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0" w:type="auto"/>
        <w:tblLook w:val="04A0" w:firstRow="1" w:lastRow="0" w:firstColumn="1" w:lastColumn="0" w:noHBand="0" w:noVBand="1"/>
      </w:tblPr>
      <w:tblGrid>
        <w:gridCol w:w="1940"/>
        <w:gridCol w:w="2565"/>
        <w:gridCol w:w="860"/>
        <w:gridCol w:w="2565"/>
        <w:gridCol w:w="711"/>
        <w:gridCol w:w="2196"/>
        <w:gridCol w:w="860"/>
        <w:gridCol w:w="2196"/>
        <w:gridCol w:w="711"/>
      </w:tblGrid>
      <w:tr w:rsidR="00065390" w:rsidRPr="00065390" w:rsidTr="00065390">
        <w:trPr>
          <w:trHeight w:val="240"/>
        </w:trPr>
        <w:tc>
          <w:tcPr>
            <w:tcW w:w="0" w:type="auto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65390" w:rsidRPr="00065390" w:rsidRDefault="00065390" w:rsidP="000653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539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 xml:space="preserve">Table S2. </w:t>
            </w:r>
            <w:r w:rsidRPr="000653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ivariate and multivariate Cox proportional hazards analysis of OS and DFS for patients with CRC in MMR-deficient subgroup of the FUSCC cohort</w:t>
            </w:r>
          </w:p>
        </w:tc>
      </w:tr>
      <w:tr w:rsidR="00065390" w:rsidRPr="00065390" w:rsidTr="00065390">
        <w:trPr>
          <w:trHeight w:val="240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5390" w:rsidRPr="00065390" w:rsidRDefault="00065390" w:rsidP="000653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53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Variables </w:t>
            </w:r>
            <w:r w:rsidRPr="0006539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65390" w:rsidRPr="00065390" w:rsidRDefault="00065390" w:rsidP="000653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53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S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65390" w:rsidRPr="00065390" w:rsidRDefault="00065390" w:rsidP="000653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53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FS</w:t>
            </w:r>
          </w:p>
        </w:tc>
      </w:tr>
      <w:tr w:rsidR="00065390" w:rsidRPr="00065390" w:rsidTr="00065390">
        <w:trPr>
          <w:trHeight w:val="24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65390" w:rsidRPr="00065390" w:rsidRDefault="00065390" w:rsidP="0006539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5390" w:rsidRPr="00065390" w:rsidRDefault="00065390" w:rsidP="000653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53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ivariate analysis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5390" w:rsidRPr="00065390" w:rsidRDefault="00065390" w:rsidP="0006539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06539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P </w:t>
            </w:r>
            <w:r w:rsidRPr="0006539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vertAlign w:val="superscript"/>
              </w:rPr>
              <w:t>b</w:t>
            </w:r>
            <w:r w:rsidRPr="0006539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5390" w:rsidRPr="00065390" w:rsidRDefault="00065390" w:rsidP="000653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53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ultivariate analysis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5390" w:rsidRPr="00065390" w:rsidRDefault="00065390" w:rsidP="0006539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06539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P </w:t>
            </w:r>
            <w:r w:rsidRPr="0006539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vertAlign w:val="superscript"/>
              </w:rPr>
              <w:t>b</w:t>
            </w:r>
            <w:r w:rsidRPr="0006539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5390" w:rsidRPr="00065390" w:rsidRDefault="00065390" w:rsidP="000653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53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ivariate analysis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5390" w:rsidRPr="00065390" w:rsidRDefault="00065390" w:rsidP="0006539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06539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P </w:t>
            </w:r>
            <w:r w:rsidRPr="0006539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vertAlign w:val="superscript"/>
              </w:rPr>
              <w:t>b</w:t>
            </w:r>
            <w:r w:rsidRPr="0006539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5390" w:rsidRPr="00065390" w:rsidRDefault="00065390" w:rsidP="000653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53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ultivariate analysis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5390" w:rsidRPr="00065390" w:rsidRDefault="00065390" w:rsidP="0006539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06539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P </w:t>
            </w:r>
            <w:r w:rsidRPr="0006539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vertAlign w:val="superscript"/>
              </w:rPr>
              <w:t>b</w:t>
            </w:r>
            <w:r w:rsidRPr="0006539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</w:p>
        </w:tc>
      </w:tr>
      <w:tr w:rsidR="00065390" w:rsidRPr="00065390" w:rsidTr="00065390">
        <w:trPr>
          <w:trHeight w:val="24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65390" w:rsidRPr="00065390" w:rsidRDefault="00065390" w:rsidP="0006539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5390" w:rsidRPr="00065390" w:rsidRDefault="00065390" w:rsidP="000653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53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R (95%CI)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65390" w:rsidRPr="00065390" w:rsidRDefault="00065390" w:rsidP="0006539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5390" w:rsidRPr="00065390" w:rsidRDefault="00065390" w:rsidP="000653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53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R (95%CI)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65390" w:rsidRPr="00065390" w:rsidRDefault="00065390" w:rsidP="0006539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5390" w:rsidRPr="00065390" w:rsidRDefault="00065390" w:rsidP="000653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53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R (95%CI)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65390" w:rsidRPr="00065390" w:rsidRDefault="00065390" w:rsidP="0006539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5390" w:rsidRPr="00065390" w:rsidRDefault="00065390" w:rsidP="000653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53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R (95%CI)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65390" w:rsidRPr="00065390" w:rsidRDefault="00065390" w:rsidP="0006539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</w:tr>
      <w:tr w:rsidR="00065390" w:rsidRPr="00065390" w:rsidTr="00065390">
        <w:trPr>
          <w:trHeight w:val="240"/>
        </w:trPr>
        <w:tc>
          <w:tcPr>
            <w:tcW w:w="0" w:type="auto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5390" w:rsidRPr="00065390" w:rsidRDefault="00065390" w:rsidP="0006539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53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Age (years) </w:t>
            </w:r>
          </w:p>
        </w:tc>
      </w:tr>
      <w:tr w:rsidR="00065390" w:rsidRPr="00065390" w:rsidTr="00065390">
        <w:trPr>
          <w:trHeight w:val="2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5390" w:rsidRPr="00065390" w:rsidRDefault="00065390" w:rsidP="0006539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53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≤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5390" w:rsidRPr="00065390" w:rsidRDefault="00065390" w:rsidP="000653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53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5390" w:rsidRPr="00065390" w:rsidRDefault="00065390" w:rsidP="000653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53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5390" w:rsidRPr="00065390" w:rsidRDefault="00065390" w:rsidP="000653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53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5390" w:rsidRPr="00065390" w:rsidRDefault="00065390" w:rsidP="000653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53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5390" w:rsidRPr="00065390" w:rsidRDefault="00065390" w:rsidP="000653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53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5390" w:rsidRPr="00065390" w:rsidRDefault="00065390" w:rsidP="000653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53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5390" w:rsidRPr="00065390" w:rsidRDefault="00065390" w:rsidP="000653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53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5390" w:rsidRPr="00065390" w:rsidRDefault="00065390" w:rsidP="000653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53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60</w:t>
            </w:r>
          </w:p>
        </w:tc>
      </w:tr>
      <w:tr w:rsidR="00065390" w:rsidRPr="00065390" w:rsidTr="00065390">
        <w:trPr>
          <w:trHeight w:val="2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5390" w:rsidRPr="00065390" w:rsidRDefault="00065390" w:rsidP="0006539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53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&gt;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5390" w:rsidRPr="00065390" w:rsidRDefault="00065390" w:rsidP="000653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53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92 (0.523-2.27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5390" w:rsidRPr="00065390" w:rsidRDefault="00065390" w:rsidP="000653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53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5390" w:rsidRPr="00065390" w:rsidRDefault="00065390" w:rsidP="000653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53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24 (0.358-1.89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5390" w:rsidRPr="00065390" w:rsidRDefault="00065390" w:rsidP="000653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53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5390" w:rsidRPr="00065390" w:rsidRDefault="00065390" w:rsidP="000653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53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53 (0.596-2.22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5390" w:rsidRPr="00065390" w:rsidRDefault="00065390" w:rsidP="000653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53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5390" w:rsidRPr="00065390" w:rsidRDefault="00065390" w:rsidP="000653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53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50 (0.412-1.75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5390" w:rsidRPr="00065390" w:rsidRDefault="00065390" w:rsidP="000653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53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065390" w:rsidRPr="00065390" w:rsidTr="00065390">
        <w:trPr>
          <w:trHeight w:val="240"/>
        </w:trPr>
        <w:tc>
          <w:tcPr>
            <w:tcW w:w="0" w:type="auto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5390" w:rsidRPr="00065390" w:rsidRDefault="00065390" w:rsidP="0006539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53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Gender </w:t>
            </w:r>
          </w:p>
        </w:tc>
      </w:tr>
      <w:tr w:rsidR="00065390" w:rsidRPr="00065390" w:rsidTr="00065390">
        <w:trPr>
          <w:trHeight w:val="2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5390" w:rsidRPr="00065390" w:rsidRDefault="00065390" w:rsidP="0006539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53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M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5390" w:rsidRPr="00065390" w:rsidRDefault="00065390" w:rsidP="000653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53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5390" w:rsidRPr="00065390" w:rsidRDefault="00065390" w:rsidP="000653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53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5390" w:rsidRPr="00065390" w:rsidRDefault="00065390" w:rsidP="000653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53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5390" w:rsidRPr="00065390" w:rsidRDefault="00065390" w:rsidP="000653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53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5390" w:rsidRPr="00065390" w:rsidRDefault="00065390" w:rsidP="000653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53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5390" w:rsidRPr="00065390" w:rsidRDefault="00065390" w:rsidP="0006539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06539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0.0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5390" w:rsidRPr="00065390" w:rsidRDefault="00065390" w:rsidP="000653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53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5390" w:rsidRPr="00065390" w:rsidRDefault="00065390" w:rsidP="000653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53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50</w:t>
            </w:r>
          </w:p>
        </w:tc>
      </w:tr>
      <w:tr w:rsidR="00065390" w:rsidRPr="00065390" w:rsidTr="00065390">
        <w:trPr>
          <w:trHeight w:val="2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5390" w:rsidRPr="00065390" w:rsidRDefault="00065390" w:rsidP="0006539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53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Fem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5390" w:rsidRPr="00065390" w:rsidRDefault="00065390" w:rsidP="000653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53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30 (0.254-1.10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5390" w:rsidRPr="00065390" w:rsidRDefault="00065390" w:rsidP="000653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53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5390" w:rsidRPr="00065390" w:rsidRDefault="00065390" w:rsidP="000653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53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12 (0.216-1.21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5390" w:rsidRPr="00065390" w:rsidRDefault="00065390" w:rsidP="000653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53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5390" w:rsidRPr="00065390" w:rsidRDefault="00065390" w:rsidP="000653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53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35 (0.219-0.86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5390" w:rsidRPr="00065390" w:rsidRDefault="00065390" w:rsidP="000653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53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5390" w:rsidRPr="00065390" w:rsidRDefault="00065390" w:rsidP="000653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53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52 (0.205-1.00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5390" w:rsidRPr="00065390" w:rsidRDefault="00065390" w:rsidP="000653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53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065390" w:rsidRPr="00065390" w:rsidTr="00065390">
        <w:trPr>
          <w:trHeight w:val="240"/>
        </w:trPr>
        <w:tc>
          <w:tcPr>
            <w:tcW w:w="0" w:type="auto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5390" w:rsidRPr="00065390" w:rsidRDefault="00065390" w:rsidP="0006539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53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Tumor location </w:t>
            </w:r>
          </w:p>
        </w:tc>
      </w:tr>
      <w:tr w:rsidR="00065390" w:rsidRPr="00065390" w:rsidTr="00065390">
        <w:trPr>
          <w:trHeight w:val="2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5390" w:rsidRPr="00065390" w:rsidRDefault="00065390" w:rsidP="0006539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53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Col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5390" w:rsidRPr="00065390" w:rsidRDefault="00065390" w:rsidP="000653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53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5390" w:rsidRPr="00065390" w:rsidRDefault="00065390" w:rsidP="000653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53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5390" w:rsidRPr="00065390" w:rsidRDefault="00065390" w:rsidP="000653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53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5390" w:rsidRPr="00065390" w:rsidRDefault="00065390" w:rsidP="000653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53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5390" w:rsidRPr="00065390" w:rsidRDefault="00065390" w:rsidP="000653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53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5390" w:rsidRPr="00065390" w:rsidRDefault="00065390" w:rsidP="000653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53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5390" w:rsidRPr="00065390" w:rsidRDefault="00065390" w:rsidP="000653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53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5390" w:rsidRPr="00065390" w:rsidRDefault="00065390" w:rsidP="000653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53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065390" w:rsidRPr="00065390" w:rsidTr="00065390">
        <w:trPr>
          <w:trHeight w:val="2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5390" w:rsidRPr="00065390" w:rsidRDefault="00065390" w:rsidP="0006539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53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Rectu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5390" w:rsidRPr="00065390" w:rsidRDefault="00065390" w:rsidP="000653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53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58 (0.323-1.34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5390" w:rsidRPr="00065390" w:rsidRDefault="00065390" w:rsidP="000653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53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5390" w:rsidRPr="00065390" w:rsidRDefault="00065390" w:rsidP="000653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53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5390" w:rsidRPr="00065390" w:rsidRDefault="00065390" w:rsidP="000653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53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5390" w:rsidRPr="00065390" w:rsidRDefault="00065390" w:rsidP="000653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53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55 (0.399-1.43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5390" w:rsidRPr="00065390" w:rsidRDefault="00065390" w:rsidP="000653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53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5390" w:rsidRPr="00065390" w:rsidRDefault="00065390" w:rsidP="000653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53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5390" w:rsidRPr="00065390" w:rsidRDefault="00065390" w:rsidP="000653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53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065390" w:rsidRPr="00065390" w:rsidTr="00065390">
        <w:trPr>
          <w:trHeight w:val="240"/>
        </w:trPr>
        <w:tc>
          <w:tcPr>
            <w:tcW w:w="0" w:type="auto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5390" w:rsidRPr="00065390" w:rsidRDefault="00065390" w:rsidP="0006539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53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Histological type </w:t>
            </w:r>
          </w:p>
        </w:tc>
      </w:tr>
      <w:tr w:rsidR="00065390" w:rsidRPr="00065390" w:rsidTr="00065390">
        <w:trPr>
          <w:trHeight w:val="2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5390" w:rsidRPr="00065390" w:rsidRDefault="00065390" w:rsidP="0006539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53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Adenocarcinom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5390" w:rsidRPr="00065390" w:rsidRDefault="00065390" w:rsidP="000653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53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5390" w:rsidRPr="00065390" w:rsidRDefault="00065390" w:rsidP="000653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53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5390" w:rsidRPr="00065390" w:rsidRDefault="00065390" w:rsidP="000653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53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5390" w:rsidRPr="00065390" w:rsidRDefault="00065390" w:rsidP="000653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53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5390" w:rsidRPr="00065390" w:rsidRDefault="00065390" w:rsidP="000653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53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5390" w:rsidRPr="00065390" w:rsidRDefault="00065390" w:rsidP="000653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53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5390" w:rsidRPr="00065390" w:rsidRDefault="00065390" w:rsidP="000653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53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5390" w:rsidRPr="00065390" w:rsidRDefault="00065390" w:rsidP="000653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53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065390" w:rsidRPr="00065390" w:rsidTr="00065390">
        <w:trPr>
          <w:trHeight w:val="2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5390" w:rsidRPr="00065390" w:rsidRDefault="00065390" w:rsidP="0006539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53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Mucinous/SRC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5390" w:rsidRPr="00065390" w:rsidRDefault="00065390" w:rsidP="000653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53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18 (0.111-5.99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5390" w:rsidRPr="00065390" w:rsidRDefault="00065390" w:rsidP="000653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53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5390" w:rsidRPr="00065390" w:rsidRDefault="00065390" w:rsidP="000653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53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5390" w:rsidRPr="00065390" w:rsidRDefault="00065390" w:rsidP="000653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53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5390" w:rsidRPr="00065390" w:rsidRDefault="00065390" w:rsidP="000653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53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487 (0.358-6.18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5390" w:rsidRPr="00065390" w:rsidRDefault="00065390" w:rsidP="000653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53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5390" w:rsidRPr="00065390" w:rsidRDefault="00065390" w:rsidP="000653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53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5390" w:rsidRPr="00065390" w:rsidRDefault="00065390" w:rsidP="000653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53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065390" w:rsidRPr="00065390" w:rsidTr="00065390">
        <w:trPr>
          <w:trHeight w:val="240"/>
        </w:trPr>
        <w:tc>
          <w:tcPr>
            <w:tcW w:w="0" w:type="auto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5390" w:rsidRPr="00065390" w:rsidRDefault="00065390" w:rsidP="0006539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53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T stage </w:t>
            </w:r>
          </w:p>
        </w:tc>
      </w:tr>
      <w:tr w:rsidR="00065390" w:rsidRPr="00065390" w:rsidTr="00065390">
        <w:trPr>
          <w:trHeight w:val="2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5390" w:rsidRPr="00065390" w:rsidRDefault="00065390" w:rsidP="0006539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53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Tis-T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5390" w:rsidRPr="00065390" w:rsidRDefault="00065390" w:rsidP="000653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53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 (0.000-2.876E+26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5390" w:rsidRPr="00065390" w:rsidRDefault="00065390" w:rsidP="000653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53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5390" w:rsidRPr="00065390" w:rsidRDefault="00065390" w:rsidP="000653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53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 (0.000-4.576E+22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5390" w:rsidRPr="00065390" w:rsidRDefault="00065390" w:rsidP="000653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53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5390" w:rsidRPr="00065390" w:rsidRDefault="00065390" w:rsidP="000653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53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5390" w:rsidRPr="00065390" w:rsidRDefault="00065390" w:rsidP="0006539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06539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0.0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5390" w:rsidRPr="00065390" w:rsidRDefault="00065390" w:rsidP="000653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53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5390" w:rsidRPr="00065390" w:rsidRDefault="00065390" w:rsidP="0006539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06539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0.033</w:t>
            </w:r>
          </w:p>
        </w:tc>
      </w:tr>
      <w:tr w:rsidR="00065390" w:rsidRPr="00065390" w:rsidTr="00065390">
        <w:trPr>
          <w:trHeight w:val="2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5390" w:rsidRPr="00065390" w:rsidRDefault="00065390" w:rsidP="0006539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53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T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5390" w:rsidRPr="00065390" w:rsidRDefault="00065390" w:rsidP="000653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53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92 (0.093-1.64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5390" w:rsidRPr="00065390" w:rsidRDefault="00065390" w:rsidP="000653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53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5390" w:rsidRPr="00065390" w:rsidRDefault="00065390" w:rsidP="000653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53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67 (0.107-2.99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5390" w:rsidRPr="00065390" w:rsidRDefault="00065390" w:rsidP="000653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53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5390" w:rsidRPr="00065390" w:rsidRDefault="00065390" w:rsidP="000653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53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375 (0.215-26.19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5390" w:rsidRPr="00065390" w:rsidRDefault="00065390" w:rsidP="000653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53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5390" w:rsidRPr="00065390" w:rsidRDefault="00065390" w:rsidP="000653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53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059 (0.242-38.67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5390" w:rsidRPr="00065390" w:rsidRDefault="00065390" w:rsidP="000653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53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065390" w:rsidRPr="00065390" w:rsidTr="00065390">
        <w:trPr>
          <w:trHeight w:val="2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5390" w:rsidRPr="00065390" w:rsidRDefault="00065390" w:rsidP="0006539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53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T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5390" w:rsidRPr="00065390" w:rsidRDefault="00065390" w:rsidP="000653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53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5390" w:rsidRPr="00065390" w:rsidRDefault="00065390" w:rsidP="000653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53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5390" w:rsidRPr="00065390" w:rsidRDefault="00065390" w:rsidP="000653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53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5390" w:rsidRPr="00065390" w:rsidRDefault="00065390" w:rsidP="000653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53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5390" w:rsidRPr="00065390" w:rsidRDefault="00065390" w:rsidP="000653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53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689 (1.053-56.17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5390" w:rsidRPr="00065390" w:rsidRDefault="00065390" w:rsidP="000653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53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5390" w:rsidRPr="00065390" w:rsidRDefault="00065390" w:rsidP="000653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53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.953 (1.351-88.83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5390" w:rsidRPr="00065390" w:rsidRDefault="00065390" w:rsidP="000653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53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065390" w:rsidRPr="00065390" w:rsidTr="00065390">
        <w:trPr>
          <w:trHeight w:val="240"/>
        </w:trPr>
        <w:tc>
          <w:tcPr>
            <w:tcW w:w="0" w:type="auto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5390" w:rsidRPr="00065390" w:rsidRDefault="00065390" w:rsidP="0006539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53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N stage </w:t>
            </w:r>
          </w:p>
        </w:tc>
      </w:tr>
      <w:tr w:rsidR="00065390" w:rsidRPr="00065390" w:rsidTr="00065390">
        <w:trPr>
          <w:trHeight w:val="2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5390" w:rsidRPr="00065390" w:rsidRDefault="00065390" w:rsidP="0006539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53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N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5390" w:rsidRPr="00065390" w:rsidRDefault="00065390" w:rsidP="000653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53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5390" w:rsidRPr="00065390" w:rsidRDefault="00065390" w:rsidP="0006539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06539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0.0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5390" w:rsidRPr="00065390" w:rsidRDefault="00065390" w:rsidP="000653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53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5390" w:rsidRPr="00065390" w:rsidRDefault="00065390" w:rsidP="000653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53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5390" w:rsidRPr="00065390" w:rsidRDefault="00065390" w:rsidP="000653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53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5390" w:rsidRPr="00065390" w:rsidRDefault="00065390" w:rsidP="0006539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53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5390" w:rsidRPr="00065390" w:rsidRDefault="00065390" w:rsidP="000653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53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5390" w:rsidRPr="00065390" w:rsidRDefault="00065390" w:rsidP="000653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53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89</w:t>
            </w:r>
          </w:p>
        </w:tc>
      </w:tr>
      <w:tr w:rsidR="00065390" w:rsidRPr="00065390" w:rsidTr="00065390">
        <w:trPr>
          <w:trHeight w:val="2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5390" w:rsidRPr="00065390" w:rsidRDefault="00065390" w:rsidP="0006539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53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N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5390" w:rsidRPr="00065390" w:rsidRDefault="00065390" w:rsidP="000653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53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371 (1.280-8.87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5390" w:rsidRPr="00065390" w:rsidRDefault="00065390" w:rsidP="000653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53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5390" w:rsidRPr="00065390" w:rsidRDefault="00065390" w:rsidP="000653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53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975 (0.900-9.83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5390" w:rsidRPr="00065390" w:rsidRDefault="00065390" w:rsidP="000653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53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5390" w:rsidRPr="00065390" w:rsidRDefault="00065390" w:rsidP="000653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53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623 (1.145-6.01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5390" w:rsidRPr="00065390" w:rsidRDefault="00065390" w:rsidP="000653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53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5390" w:rsidRPr="00065390" w:rsidRDefault="00065390" w:rsidP="000653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53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625 (0.610-4.33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5390" w:rsidRPr="00065390" w:rsidRDefault="00065390" w:rsidP="000653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53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065390" w:rsidRPr="00065390" w:rsidTr="00065390">
        <w:trPr>
          <w:trHeight w:val="2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5390" w:rsidRPr="00065390" w:rsidRDefault="00065390" w:rsidP="0006539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53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N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5390" w:rsidRPr="00065390" w:rsidRDefault="00065390" w:rsidP="000653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53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863 (1.446-10.32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5390" w:rsidRPr="00065390" w:rsidRDefault="00065390" w:rsidP="000653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53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5390" w:rsidRPr="00065390" w:rsidRDefault="00065390" w:rsidP="000653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53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16 (0.216-3.89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5390" w:rsidRPr="00065390" w:rsidRDefault="00065390" w:rsidP="000653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53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5390" w:rsidRPr="00065390" w:rsidRDefault="00065390" w:rsidP="000653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53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055 (1.317-7.08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5390" w:rsidRPr="00065390" w:rsidRDefault="00065390" w:rsidP="000653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53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5390" w:rsidRPr="00065390" w:rsidRDefault="00065390" w:rsidP="000653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53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51 (0.148-2.05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5390" w:rsidRPr="00065390" w:rsidRDefault="00065390" w:rsidP="000653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53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065390" w:rsidRPr="00065390" w:rsidTr="00065390">
        <w:trPr>
          <w:trHeight w:val="240"/>
        </w:trPr>
        <w:tc>
          <w:tcPr>
            <w:tcW w:w="0" w:type="auto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5390" w:rsidRPr="00065390" w:rsidRDefault="00065390" w:rsidP="0006539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53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M stage </w:t>
            </w:r>
          </w:p>
        </w:tc>
      </w:tr>
      <w:tr w:rsidR="00065390" w:rsidRPr="00065390" w:rsidTr="00065390">
        <w:trPr>
          <w:trHeight w:val="2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5390" w:rsidRPr="00065390" w:rsidRDefault="00065390" w:rsidP="0006539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53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M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5390" w:rsidRPr="00065390" w:rsidRDefault="00065390" w:rsidP="000653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53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5390" w:rsidRPr="00065390" w:rsidRDefault="00065390" w:rsidP="0006539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06539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5390" w:rsidRPr="00065390" w:rsidRDefault="00065390" w:rsidP="000653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53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5390" w:rsidRPr="00065390" w:rsidRDefault="00065390" w:rsidP="000653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53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5390" w:rsidRPr="00065390" w:rsidRDefault="00065390" w:rsidP="000653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53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5390" w:rsidRPr="00065390" w:rsidRDefault="00065390" w:rsidP="0006539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06539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5390" w:rsidRPr="00065390" w:rsidRDefault="00065390" w:rsidP="000653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53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5390" w:rsidRPr="00065390" w:rsidRDefault="00065390" w:rsidP="000653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53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66</w:t>
            </w:r>
          </w:p>
        </w:tc>
      </w:tr>
      <w:tr w:rsidR="00065390" w:rsidRPr="00065390" w:rsidTr="00065390">
        <w:trPr>
          <w:trHeight w:val="2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5390" w:rsidRPr="00065390" w:rsidRDefault="00065390" w:rsidP="0006539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53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M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5390" w:rsidRPr="00065390" w:rsidRDefault="00065390" w:rsidP="000653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53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194 (4.362-19.38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5390" w:rsidRPr="00065390" w:rsidRDefault="00065390" w:rsidP="000653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53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5390" w:rsidRPr="00065390" w:rsidRDefault="00065390" w:rsidP="000653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53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758 (0.410-7.53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5390" w:rsidRPr="00065390" w:rsidRDefault="00065390" w:rsidP="000653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53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5390" w:rsidRPr="00065390" w:rsidRDefault="00065390" w:rsidP="000653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53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.375 (6.136-24.95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5390" w:rsidRPr="00065390" w:rsidRDefault="00065390" w:rsidP="000653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53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5390" w:rsidRPr="00065390" w:rsidRDefault="00065390" w:rsidP="000653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53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732 (0.903-24.80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5390" w:rsidRPr="00065390" w:rsidRDefault="00065390" w:rsidP="000653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53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065390" w:rsidRPr="00065390" w:rsidTr="00065390">
        <w:trPr>
          <w:trHeight w:val="240"/>
        </w:trPr>
        <w:tc>
          <w:tcPr>
            <w:tcW w:w="0" w:type="auto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5390" w:rsidRPr="00065390" w:rsidRDefault="00065390" w:rsidP="0006539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53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Pathological grading </w:t>
            </w:r>
          </w:p>
        </w:tc>
      </w:tr>
      <w:tr w:rsidR="00065390" w:rsidRPr="00065390" w:rsidTr="00065390">
        <w:trPr>
          <w:trHeight w:val="2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5390" w:rsidRPr="00065390" w:rsidRDefault="00065390" w:rsidP="0006539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53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Well/modera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5390" w:rsidRPr="00065390" w:rsidRDefault="00065390" w:rsidP="000653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53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5390" w:rsidRPr="00065390" w:rsidRDefault="00065390" w:rsidP="000653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53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5390" w:rsidRPr="00065390" w:rsidRDefault="00065390" w:rsidP="000653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53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5390" w:rsidRPr="00065390" w:rsidRDefault="00065390" w:rsidP="000653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53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5390" w:rsidRPr="00065390" w:rsidRDefault="00065390" w:rsidP="000653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53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5390" w:rsidRPr="00065390" w:rsidRDefault="00065390" w:rsidP="000653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53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5390" w:rsidRPr="00065390" w:rsidRDefault="00065390" w:rsidP="000653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53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5390" w:rsidRPr="00065390" w:rsidRDefault="00065390" w:rsidP="000653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53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065390" w:rsidRPr="00065390" w:rsidTr="00065390">
        <w:trPr>
          <w:trHeight w:val="2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5390" w:rsidRPr="00065390" w:rsidRDefault="00065390" w:rsidP="0006539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53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Poor/anaplasti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5390" w:rsidRPr="00065390" w:rsidRDefault="00065390" w:rsidP="000653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53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483 (0.660-3.33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5390" w:rsidRPr="00065390" w:rsidRDefault="00065390" w:rsidP="0006539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06539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5390" w:rsidRPr="00065390" w:rsidRDefault="00065390" w:rsidP="000653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53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5390" w:rsidRPr="00065390" w:rsidRDefault="00065390" w:rsidP="000653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53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5390" w:rsidRPr="00065390" w:rsidRDefault="00065390" w:rsidP="000653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53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90 (0.542-2.61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5390" w:rsidRPr="00065390" w:rsidRDefault="00065390" w:rsidP="000653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53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5390" w:rsidRPr="00065390" w:rsidRDefault="00065390" w:rsidP="000653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53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5390" w:rsidRPr="00065390" w:rsidRDefault="00065390" w:rsidP="000653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53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065390" w:rsidRPr="00065390" w:rsidTr="00065390">
        <w:trPr>
          <w:trHeight w:val="2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5390" w:rsidRPr="00065390" w:rsidRDefault="00065390" w:rsidP="0006539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53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Unknow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5390" w:rsidRPr="00065390" w:rsidRDefault="00065390" w:rsidP="000653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53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82 (0.119-6.54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5390" w:rsidRPr="00065390" w:rsidRDefault="00065390" w:rsidP="0006539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06539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5390" w:rsidRPr="00065390" w:rsidRDefault="00065390" w:rsidP="000653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53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5390" w:rsidRPr="00065390" w:rsidRDefault="00065390" w:rsidP="000653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53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5390" w:rsidRPr="00065390" w:rsidRDefault="00065390" w:rsidP="000653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53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505 (0.358-6.32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5390" w:rsidRPr="00065390" w:rsidRDefault="00065390" w:rsidP="000653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53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5390" w:rsidRPr="00065390" w:rsidRDefault="00065390" w:rsidP="000653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53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5390" w:rsidRPr="00065390" w:rsidRDefault="00065390" w:rsidP="000653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53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065390" w:rsidRPr="00065390" w:rsidTr="00065390">
        <w:trPr>
          <w:trHeight w:val="240"/>
        </w:trPr>
        <w:tc>
          <w:tcPr>
            <w:tcW w:w="0" w:type="auto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5390" w:rsidRPr="00065390" w:rsidRDefault="00065390" w:rsidP="0006539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53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Venous invasion </w:t>
            </w:r>
          </w:p>
        </w:tc>
      </w:tr>
      <w:tr w:rsidR="00065390" w:rsidRPr="00065390" w:rsidTr="00065390">
        <w:trPr>
          <w:trHeight w:val="2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5390" w:rsidRPr="00065390" w:rsidRDefault="00065390" w:rsidP="0006539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53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 xml:space="preserve">  Neg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5390" w:rsidRPr="00065390" w:rsidRDefault="00065390" w:rsidP="000653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53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5390" w:rsidRPr="00065390" w:rsidRDefault="00065390" w:rsidP="0006539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06539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5390" w:rsidRPr="00065390" w:rsidRDefault="00065390" w:rsidP="000653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53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5390" w:rsidRPr="00065390" w:rsidRDefault="00065390" w:rsidP="000653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53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5390" w:rsidRPr="00065390" w:rsidRDefault="00065390" w:rsidP="000653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53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5390" w:rsidRPr="00065390" w:rsidRDefault="00065390" w:rsidP="0006539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06539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0.0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5390" w:rsidRPr="00065390" w:rsidRDefault="00065390" w:rsidP="000653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53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5390" w:rsidRPr="00065390" w:rsidRDefault="00065390" w:rsidP="000653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53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47</w:t>
            </w:r>
          </w:p>
        </w:tc>
      </w:tr>
      <w:tr w:rsidR="00065390" w:rsidRPr="00065390" w:rsidTr="00065390">
        <w:trPr>
          <w:trHeight w:val="2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5390" w:rsidRPr="00065390" w:rsidRDefault="00065390" w:rsidP="0006539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53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Posi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5390" w:rsidRPr="00065390" w:rsidRDefault="00065390" w:rsidP="000653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53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629 (1.745-7.54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5390" w:rsidRPr="00065390" w:rsidRDefault="00065390" w:rsidP="000653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53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5390" w:rsidRPr="00065390" w:rsidRDefault="00065390" w:rsidP="000653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53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553 (0.972-6.70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5390" w:rsidRPr="00065390" w:rsidRDefault="00065390" w:rsidP="000653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53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5390" w:rsidRPr="00065390" w:rsidRDefault="00065390" w:rsidP="000653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53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608 (1.363-4.98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5390" w:rsidRPr="00065390" w:rsidRDefault="00065390" w:rsidP="000653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53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5390" w:rsidRPr="00065390" w:rsidRDefault="00065390" w:rsidP="000653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53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46 (0.481-3.22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5390" w:rsidRPr="00065390" w:rsidRDefault="00065390" w:rsidP="000653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53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065390" w:rsidRPr="00065390" w:rsidTr="00065390">
        <w:trPr>
          <w:trHeight w:val="2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5390" w:rsidRPr="00065390" w:rsidRDefault="00065390" w:rsidP="0006539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53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Unknow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5390" w:rsidRPr="00065390" w:rsidRDefault="00065390" w:rsidP="000653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53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720 (0.224-13.22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5390" w:rsidRPr="00065390" w:rsidRDefault="00065390" w:rsidP="000653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53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5390" w:rsidRPr="00065390" w:rsidRDefault="00065390" w:rsidP="000653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53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608 (0.478-44.42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5390" w:rsidRPr="00065390" w:rsidRDefault="00065390" w:rsidP="000653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53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5390" w:rsidRPr="00065390" w:rsidRDefault="00065390" w:rsidP="000653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53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20 (0.163-9.14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5390" w:rsidRPr="00065390" w:rsidRDefault="00065390" w:rsidP="000653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53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5390" w:rsidRPr="00065390" w:rsidRDefault="00065390" w:rsidP="000653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53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312 (0.352-31.16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5390" w:rsidRPr="00065390" w:rsidRDefault="00065390" w:rsidP="000653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53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065390" w:rsidRPr="00065390" w:rsidTr="00065390">
        <w:trPr>
          <w:trHeight w:val="240"/>
        </w:trPr>
        <w:tc>
          <w:tcPr>
            <w:tcW w:w="0" w:type="auto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5390" w:rsidRPr="00065390" w:rsidRDefault="00065390" w:rsidP="0006539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53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Nervous invasion </w:t>
            </w:r>
          </w:p>
        </w:tc>
      </w:tr>
      <w:tr w:rsidR="00065390" w:rsidRPr="00065390" w:rsidTr="00065390">
        <w:trPr>
          <w:trHeight w:val="2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5390" w:rsidRPr="00065390" w:rsidRDefault="00065390" w:rsidP="0006539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53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Neg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5390" w:rsidRPr="00065390" w:rsidRDefault="00065390" w:rsidP="000653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53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5390" w:rsidRPr="00065390" w:rsidRDefault="00065390" w:rsidP="000653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53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5390" w:rsidRPr="00065390" w:rsidRDefault="00065390" w:rsidP="000653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53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5390" w:rsidRPr="00065390" w:rsidRDefault="00065390" w:rsidP="000653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53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5390" w:rsidRPr="00065390" w:rsidRDefault="00065390" w:rsidP="000653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53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5390" w:rsidRPr="00065390" w:rsidRDefault="00065390" w:rsidP="000653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53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5390" w:rsidRPr="00065390" w:rsidRDefault="00065390" w:rsidP="000653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53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5390" w:rsidRPr="00065390" w:rsidRDefault="00065390" w:rsidP="000653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53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065390" w:rsidRPr="00065390" w:rsidTr="00065390">
        <w:trPr>
          <w:trHeight w:val="2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5390" w:rsidRPr="00065390" w:rsidRDefault="00065390" w:rsidP="0006539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53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Posi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5390" w:rsidRPr="00065390" w:rsidRDefault="00065390" w:rsidP="000653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53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049 (0.916-4.58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5390" w:rsidRPr="00065390" w:rsidRDefault="00065390" w:rsidP="000653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53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5390" w:rsidRPr="00065390" w:rsidRDefault="00065390" w:rsidP="000653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53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5390" w:rsidRPr="00065390" w:rsidRDefault="00065390" w:rsidP="000653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53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5390" w:rsidRPr="00065390" w:rsidRDefault="00065390" w:rsidP="000653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53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803 (0.852-3.81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5390" w:rsidRPr="00065390" w:rsidRDefault="00065390" w:rsidP="000653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53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5390" w:rsidRPr="00065390" w:rsidRDefault="00065390" w:rsidP="000653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53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5390" w:rsidRPr="00065390" w:rsidRDefault="00065390" w:rsidP="000653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53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065390" w:rsidRPr="00065390" w:rsidTr="00065390">
        <w:trPr>
          <w:trHeight w:val="240"/>
        </w:trPr>
        <w:tc>
          <w:tcPr>
            <w:tcW w:w="0" w:type="auto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5390" w:rsidRPr="00065390" w:rsidRDefault="00065390" w:rsidP="0006539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53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No. of LNs dissected </w:t>
            </w:r>
          </w:p>
        </w:tc>
      </w:tr>
      <w:tr w:rsidR="00065390" w:rsidRPr="00065390" w:rsidTr="00065390">
        <w:trPr>
          <w:trHeight w:val="2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5390" w:rsidRPr="00065390" w:rsidRDefault="00065390" w:rsidP="0006539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53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&lt;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5390" w:rsidRPr="00065390" w:rsidRDefault="00065390" w:rsidP="000653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53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5390" w:rsidRPr="00065390" w:rsidRDefault="00065390" w:rsidP="000653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53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5390" w:rsidRPr="00065390" w:rsidRDefault="00065390" w:rsidP="000653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53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5390" w:rsidRPr="00065390" w:rsidRDefault="00065390" w:rsidP="000653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53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5390" w:rsidRPr="00065390" w:rsidRDefault="00065390" w:rsidP="000653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53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5390" w:rsidRPr="00065390" w:rsidRDefault="00065390" w:rsidP="000653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53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5390" w:rsidRPr="00065390" w:rsidRDefault="00065390" w:rsidP="000653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53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5390" w:rsidRPr="00065390" w:rsidRDefault="00065390" w:rsidP="000653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53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065390" w:rsidRPr="00065390" w:rsidTr="00065390">
        <w:trPr>
          <w:trHeight w:val="2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5390" w:rsidRPr="00065390" w:rsidRDefault="00065390" w:rsidP="0006539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53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≥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5390" w:rsidRPr="00065390" w:rsidRDefault="00065390" w:rsidP="000653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53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357 (0.413-4.46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5390" w:rsidRPr="00065390" w:rsidRDefault="00065390" w:rsidP="000653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53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5390" w:rsidRPr="00065390" w:rsidRDefault="00065390" w:rsidP="000653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53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5390" w:rsidRPr="00065390" w:rsidRDefault="00065390" w:rsidP="000653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53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5390" w:rsidRPr="00065390" w:rsidRDefault="00065390" w:rsidP="000653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53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71 (0.451-3.58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5390" w:rsidRPr="00065390" w:rsidRDefault="00065390" w:rsidP="000653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53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5390" w:rsidRPr="00065390" w:rsidRDefault="00065390" w:rsidP="000653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53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5390" w:rsidRPr="00065390" w:rsidRDefault="00065390" w:rsidP="000653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53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065390" w:rsidRPr="00065390" w:rsidTr="00065390">
        <w:trPr>
          <w:trHeight w:val="240"/>
        </w:trPr>
        <w:tc>
          <w:tcPr>
            <w:tcW w:w="0" w:type="auto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5390" w:rsidRPr="00065390" w:rsidRDefault="00065390" w:rsidP="0006539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53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EA (</w:t>
            </w:r>
            <w:proofErr w:type="spellStart"/>
            <w:r w:rsidRPr="000653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μl</w:t>
            </w:r>
            <w:proofErr w:type="spellEnd"/>
            <w:r w:rsidRPr="000653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/ml) </w:t>
            </w:r>
          </w:p>
        </w:tc>
      </w:tr>
      <w:tr w:rsidR="00065390" w:rsidRPr="00065390" w:rsidTr="00065390">
        <w:trPr>
          <w:trHeight w:val="2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5390" w:rsidRPr="00065390" w:rsidRDefault="00065390" w:rsidP="0006539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53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≤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5390" w:rsidRPr="00065390" w:rsidRDefault="00065390" w:rsidP="000653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53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5390" w:rsidRPr="00065390" w:rsidRDefault="00065390" w:rsidP="0006539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06539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5390" w:rsidRPr="00065390" w:rsidRDefault="00065390" w:rsidP="000653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53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5390" w:rsidRPr="00065390" w:rsidRDefault="00065390" w:rsidP="0006539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06539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5390" w:rsidRPr="00065390" w:rsidRDefault="00065390" w:rsidP="000653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53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5390" w:rsidRPr="00065390" w:rsidRDefault="00065390" w:rsidP="0006539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06539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5390" w:rsidRPr="00065390" w:rsidRDefault="00065390" w:rsidP="000653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53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5390" w:rsidRPr="00065390" w:rsidRDefault="00065390" w:rsidP="000653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53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94</w:t>
            </w:r>
          </w:p>
        </w:tc>
      </w:tr>
      <w:tr w:rsidR="00065390" w:rsidRPr="00065390" w:rsidTr="00065390">
        <w:trPr>
          <w:trHeight w:val="2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5390" w:rsidRPr="00065390" w:rsidRDefault="00065390" w:rsidP="0006539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53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&gt;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5390" w:rsidRPr="00065390" w:rsidRDefault="00065390" w:rsidP="000653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53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804 (1.808-8.00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5390" w:rsidRPr="00065390" w:rsidRDefault="00065390" w:rsidP="000653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53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5390" w:rsidRPr="00065390" w:rsidRDefault="00065390" w:rsidP="000653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53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025 (0.795-5.15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5390" w:rsidRPr="00065390" w:rsidRDefault="00065390" w:rsidP="000653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53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5390" w:rsidRPr="00065390" w:rsidRDefault="00065390" w:rsidP="000653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53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840 (1.970-7.48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5390" w:rsidRPr="00065390" w:rsidRDefault="00065390" w:rsidP="000653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53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5390" w:rsidRPr="00065390" w:rsidRDefault="00065390" w:rsidP="000653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53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836 (0.789-4.27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5390" w:rsidRPr="00065390" w:rsidRDefault="00065390" w:rsidP="000653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53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065390" w:rsidRPr="00065390" w:rsidTr="00065390">
        <w:trPr>
          <w:trHeight w:val="2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5390" w:rsidRPr="00065390" w:rsidRDefault="00065390" w:rsidP="0006539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53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Unknow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5390" w:rsidRPr="00065390" w:rsidRDefault="00065390" w:rsidP="000653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53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.791 (3.970-88.94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5390" w:rsidRPr="00065390" w:rsidRDefault="00065390" w:rsidP="000653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53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5390" w:rsidRPr="00065390" w:rsidRDefault="00065390" w:rsidP="000653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53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.846 (2.919-86.03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5390" w:rsidRPr="00065390" w:rsidRDefault="00065390" w:rsidP="000653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53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5390" w:rsidRPr="00065390" w:rsidRDefault="00065390" w:rsidP="000653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53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.529 (2.342-47.34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5390" w:rsidRPr="00065390" w:rsidRDefault="00065390" w:rsidP="000653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53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5390" w:rsidRPr="00065390" w:rsidRDefault="00065390" w:rsidP="000653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53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066 (0.998-25.71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5390" w:rsidRPr="00065390" w:rsidRDefault="00065390" w:rsidP="000653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53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065390" w:rsidRPr="00065390" w:rsidTr="00065390">
        <w:trPr>
          <w:trHeight w:val="240"/>
        </w:trPr>
        <w:tc>
          <w:tcPr>
            <w:tcW w:w="0" w:type="auto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5390" w:rsidRPr="00065390" w:rsidRDefault="00065390" w:rsidP="0006539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53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Adjuvant chemotherapy </w:t>
            </w:r>
          </w:p>
        </w:tc>
      </w:tr>
      <w:tr w:rsidR="00065390" w:rsidRPr="00065390" w:rsidTr="00065390">
        <w:trPr>
          <w:trHeight w:val="2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5390" w:rsidRPr="00065390" w:rsidRDefault="00065390" w:rsidP="0006539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53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5390" w:rsidRPr="00065390" w:rsidRDefault="00065390" w:rsidP="000653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53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5390" w:rsidRPr="00065390" w:rsidRDefault="00065390" w:rsidP="0006539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06539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5390" w:rsidRPr="00065390" w:rsidRDefault="00065390" w:rsidP="000653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53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5390" w:rsidRPr="00065390" w:rsidRDefault="00065390" w:rsidP="000653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53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5390" w:rsidRPr="00065390" w:rsidRDefault="00065390" w:rsidP="000653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53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5390" w:rsidRPr="00065390" w:rsidRDefault="00065390" w:rsidP="0006539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06539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5390" w:rsidRPr="00065390" w:rsidRDefault="00065390" w:rsidP="000653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53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5390" w:rsidRPr="00065390" w:rsidRDefault="00065390" w:rsidP="000653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53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7</w:t>
            </w:r>
          </w:p>
        </w:tc>
      </w:tr>
      <w:tr w:rsidR="00065390" w:rsidRPr="00065390" w:rsidTr="00065390">
        <w:trPr>
          <w:trHeight w:val="2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5390" w:rsidRPr="00065390" w:rsidRDefault="00065390" w:rsidP="0006539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53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5390" w:rsidRPr="00065390" w:rsidRDefault="00065390" w:rsidP="000653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53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403 (0.500-3.93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5390" w:rsidRPr="00065390" w:rsidRDefault="00065390" w:rsidP="0006539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06539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5390" w:rsidRPr="00065390" w:rsidRDefault="00065390" w:rsidP="000653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53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443(1.112-17.75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5390" w:rsidRPr="00065390" w:rsidRDefault="00065390" w:rsidP="000653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53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5390" w:rsidRPr="00065390" w:rsidRDefault="00065390" w:rsidP="000653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53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302 (0.513-3.30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5390" w:rsidRPr="00065390" w:rsidRDefault="00065390" w:rsidP="000653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53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5390" w:rsidRPr="00065390" w:rsidRDefault="00065390" w:rsidP="000653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53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125 (0.931-10.49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5390" w:rsidRPr="00065390" w:rsidRDefault="00065390" w:rsidP="000653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53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065390" w:rsidRPr="00065390" w:rsidTr="00065390">
        <w:trPr>
          <w:trHeight w:val="2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5390" w:rsidRPr="00065390" w:rsidRDefault="00065390" w:rsidP="0006539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53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Unknow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5390" w:rsidRPr="00065390" w:rsidRDefault="00065390" w:rsidP="000653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53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150 (4.134-20.25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5390" w:rsidRPr="00065390" w:rsidRDefault="00065390" w:rsidP="0006539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06539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5390" w:rsidRPr="00065390" w:rsidRDefault="00065390" w:rsidP="000653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53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341 (1.092-26.11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5390" w:rsidRPr="00065390" w:rsidRDefault="00065390" w:rsidP="000653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53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5390" w:rsidRPr="00065390" w:rsidRDefault="00065390" w:rsidP="000653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53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334 (4.068-17.07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5390" w:rsidRPr="00065390" w:rsidRDefault="00065390" w:rsidP="000653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53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5390" w:rsidRPr="00065390" w:rsidRDefault="00065390" w:rsidP="000653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53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837 (0.505-15.92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5390" w:rsidRPr="00065390" w:rsidRDefault="00065390" w:rsidP="000653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53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065390" w:rsidRPr="00065390" w:rsidTr="00065390">
        <w:trPr>
          <w:trHeight w:val="240"/>
        </w:trPr>
        <w:tc>
          <w:tcPr>
            <w:tcW w:w="0" w:type="auto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5390" w:rsidRPr="00065390" w:rsidRDefault="00065390" w:rsidP="0006539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53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TILs-PD-1 </w:t>
            </w:r>
          </w:p>
        </w:tc>
      </w:tr>
      <w:tr w:rsidR="00065390" w:rsidRPr="00065390" w:rsidTr="00065390">
        <w:trPr>
          <w:trHeight w:val="2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5390" w:rsidRPr="00065390" w:rsidRDefault="00065390" w:rsidP="0006539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53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Lo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5390" w:rsidRPr="00065390" w:rsidRDefault="00065390" w:rsidP="000653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53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5390" w:rsidRPr="00065390" w:rsidRDefault="00065390" w:rsidP="000653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53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5390" w:rsidRPr="00065390" w:rsidRDefault="00065390" w:rsidP="000653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53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5390" w:rsidRPr="00065390" w:rsidRDefault="00065390" w:rsidP="0006539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06539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5390" w:rsidRPr="00065390" w:rsidRDefault="00065390" w:rsidP="000653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53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5390" w:rsidRPr="00065390" w:rsidRDefault="00065390" w:rsidP="000653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53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5390" w:rsidRPr="00065390" w:rsidRDefault="00065390" w:rsidP="000653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53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5390" w:rsidRPr="00065390" w:rsidRDefault="00065390" w:rsidP="0006539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06539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　</w:t>
            </w:r>
          </w:p>
        </w:tc>
      </w:tr>
      <w:tr w:rsidR="00065390" w:rsidRPr="00065390" w:rsidTr="00065390">
        <w:trPr>
          <w:trHeight w:val="2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5390" w:rsidRPr="00065390" w:rsidRDefault="00065390" w:rsidP="0006539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53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Hig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5390" w:rsidRPr="00065390" w:rsidRDefault="00065390" w:rsidP="000653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53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04 (0.315-1.57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5390" w:rsidRPr="00065390" w:rsidRDefault="00065390" w:rsidP="000653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53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5390" w:rsidRPr="00065390" w:rsidRDefault="00065390" w:rsidP="000653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53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5390" w:rsidRPr="00065390" w:rsidRDefault="00065390" w:rsidP="000653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53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5390" w:rsidRPr="00065390" w:rsidRDefault="00065390" w:rsidP="000653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53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47 (0.306-1.36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5390" w:rsidRPr="00065390" w:rsidRDefault="00065390" w:rsidP="000653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53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5390" w:rsidRPr="00065390" w:rsidRDefault="00065390" w:rsidP="000653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53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5390" w:rsidRPr="00065390" w:rsidRDefault="00065390" w:rsidP="000653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53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065390" w:rsidRPr="00065390" w:rsidTr="00065390">
        <w:trPr>
          <w:trHeight w:val="240"/>
        </w:trPr>
        <w:tc>
          <w:tcPr>
            <w:tcW w:w="0" w:type="auto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5390" w:rsidRPr="00065390" w:rsidRDefault="00065390" w:rsidP="0006539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53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TCs-PD-L1 </w:t>
            </w:r>
          </w:p>
        </w:tc>
      </w:tr>
      <w:tr w:rsidR="00065390" w:rsidRPr="00065390" w:rsidTr="00065390">
        <w:trPr>
          <w:trHeight w:val="2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5390" w:rsidRPr="00065390" w:rsidRDefault="00065390" w:rsidP="0006539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53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Lo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5390" w:rsidRPr="00065390" w:rsidRDefault="00065390" w:rsidP="000653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53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5390" w:rsidRPr="00065390" w:rsidRDefault="00065390" w:rsidP="000653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53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5390" w:rsidRPr="00065390" w:rsidRDefault="00065390" w:rsidP="000653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53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5390" w:rsidRPr="00065390" w:rsidRDefault="00065390" w:rsidP="000653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53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5390" w:rsidRPr="00065390" w:rsidRDefault="00065390" w:rsidP="000653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53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5390" w:rsidRPr="00065390" w:rsidRDefault="00065390" w:rsidP="000653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53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5390" w:rsidRPr="00065390" w:rsidRDefault="00065390" w:rsidP="000653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53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5390" w:rsidRPr="00065390" w:rsidRDefault="00065390" w:rsidP="000653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53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065390" w:rsidRPr="00065390" w:rsidTr="00065390">
        <w:trPr>
          <w:trHeight w:val="2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5390" w:rsidRPr="00065390" w:rsidRDefault="00065390" w:rsidP="0006539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53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Hig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5390" w:rsidRPr="00065390" w:rsidRDefault="00065390" w:rsidP="000653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53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37 (0.364-1.49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5390" w:rsidRPr="00065390" w:rsidRDefault="00065390" w:rsidP="000653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53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5390" w:rsidRPr="00065390" w:rsidRDefault="00065390" w:rsidP="000653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53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5390" w:rsidRPr="00065390" w:rsidRDefault="00065390" w:rsidP="000653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53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5390" w:rsidRPr="00065390" w:rsidRDefault="00065390" w:rsidP="000653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53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24 (0.329-1.18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5390" w:rsidRPr="00065390" w:rsidRDefault="00065390" w:rsidP="000653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53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5390" w:rsidRPr="00065390" w:rsidRDefault="00065390" w:rsidP="000653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53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5390" w:rsidRPr="00065390" w:rsidRDefault="00065390" w:rsidP="000653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53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065390" w:rsidRPr="00065390" w:rsidTr="00065390">
        <w:trPr>
          <w:trHeight w:val="570"/>
        </w:trPr>
        <w:tc>
          <w:tcPr>
            <w:tcW w:w="0" w:type="auto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65390" w:rsidRPr="00065390" w:rsidRDefault="00065390" w:rsidP="0006539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proofErr w:type="gramStart"/>
            <w:r w:rsidRPr="000653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</w:t>
            </w:r>
            <w:proofErr w:type="spellEnd"/>
            <w:proofErr w:type="gramEnd"/>
            <w:r w:rsidRPr="000653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All variables are </w:t>
            </w:r>
            <w:proofErr w:type="spellStart"/>
            <w:r w:rsidRPr="000653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justed</w:t>
            </w:r>
            <w:proofErr w:type="spellEnd"/>
            <w:r w:rsidRPr="000653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by Cox proportional hazards models including age, gender, T stage, N stage and M stage.</w:t>
            </w:r>
            <w:r w:rsidRPr="000653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</w:r>
            <w:proofErr w:type="gramStart"/>
            <w:r w:rsidRPr="000653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</w:t>
            </w:r>
            <w:proofErr w:type="gramEnd"/>
            <w:r w:rsidRPr="000653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Italic entries indicate statistical significance.</w:t>
            </w:r>
          </w:p>
        </w:tc>
      </w:tr>
    </w:tbl>
    <w:p w:rsidR="00D04448" w:rsidRPr="00065390" w:rsidRDefault="00D04448">
      <w:bookmarkStart w:id="0" w:name="_GoBack"/>
      <w:bookmarkEnd w:id="0"/>
    </w:p>
    <w:sectPr w:rsidR="00D04448" w:rsidRPr="00065390" w:rsidSect="00065390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86DB1"/>
    <w:rsid w:val="00065390"/>
    <w:rsid w:val="00386DB1"/>
    <w:rsid w:val="00D044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EE64A74-8949-4235-B7DF-CACE287BEE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74705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791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488</Words>
  <Characters>2788</Characters>
  <Application>Microsoft Office Word</Application>
  <DocSecurity>0</DocSecurity>
  <Lines>23</Lines>
  <Paragraphs>6</Paragraphs>
  <ScaleCrop>false</ScaleCrop>
  <Company/>
  <LinksUpToDate>false</LinksUpToDate>
  <CharactersWithSpaces>32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QI LI</dc:creator>
  <cp:keywords/>
  <dc:description/>
  <cp:lastModifiedBy>YAQI LI</cp:lastModifiedBy>
  <cp:revision>2</cp:revision>
  <dcterms:created xsi:type="dcterms:W3CDTF">2016-05-21T08:46:00Z</dcterms:created>
  <dcterms:modified xsi:type="dcterms:W3CDTF">2016-05-21T08:50:00Z</dcterms:modified>
</cp:coreProperties>
</file>